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7E13B" w14:textId="225C1906" w:rsidR="003E66A5" w:rsidRPr="00434C9E" w:rsidRDefault="003E66A5" w:rsidP="003E66A5">
      <w:pPr>
        <w:spacing w:after="0" w:line="480" w:lineRule="auto"/>
        <w:jc w:val="both"/>
        <w:rPr>
          <w:rFonts w:ascii="Times New Roman" w:hAnsi="Times New Roman" w:cs="Times New Roman"/>
          <w:b/>
          <w:sz w:val="24"/>
          <w:szCs w:val="24"/>
          <w:lang w:val="en-US"/>
        </w:rPr>
      </w:pPr>
      <w:r w:rsidRPr="00434C9E">
        <w:rPr>
          <w:rFonts w:ascii="Times New Roman" w:hAnsi="Times New Roman" w:cs="Times New Roman"/>
          <w:b/>
          <w:sz w:val="24"/>
          <w:szCs w:val="24"/>
          <w:lang w:val="en-US"/>
        </w:rPr>
        <w:t>PA</w:t>
      </w:r>
      <w:r w:rsidR="009753D6">
        <w:rPr>
          <w:rFonts w:ascii="Times New Roman" w:hAnsi="Times New Roman" w:cs="Times New Roman"/>
          <w:b/>
          <w:sz w:val="24"/>
          <w:szCs w:val="24"/>
          <w:lang w:val="en-US"/>
        </w:rPr>
        <w:t>H</w:t>
      </w:r>
      <w:r w:rsidRPr="00434C9E">
        <w:rPr>
          <w:rFonts w:ascii="Times New Roman" w:hAnsi="Times New Roman" w:cs="Times New Roman"/>
          <w:b/>
          <w:sz w:val="24"/>
          <w:szCs w:val="24"/>
          <w:lang w:val="en-US"/>
        </w:rPr>
        <w:t xml:space="preserve"> analysis</w:t>
      </w:r>
    </w:p>
    <w:p w14:paraId="78C84908" w14:textId="0805F21E" w:rsidR="003E66A5" w:rsidRPr="00434C9E" w:rsidRDefault="003E66A5" w:rsidP="003E66A5">
      <w:pPr>
        <w:pStyle w:val="Heading2"/>
        <w:spacing w:before="0" w:line="480" w:lineRule="auto"/>
        <w:jc w:val="both"/>
        <w:rPr>
          <w:rFonts w:ascii="Times New Roman" w:hAnsi="Times New Roman" w:cs="Times New Roman"/>
          <w:b/>
          <w:color w:val="auto"/>
          <w:sz w:val="24"/>
          <w:szCs w:val="24"/>
          <w:lang w:val="en-GB"/>
        </w:rPr>
      </w:pPr>
      <w:r w:rsidRPr="00434C9E">
        <w:rPr>
          <w:rFonts w:ascii="Times New Roman" w:hAnsi="Times New Roman" w:cs="Times New Roman"/>
          <w:b/>
          <w:color w:val="auto"/>
          <w:sz w:val="24"/>
          <w:szCs w:val="24"/>
          <w:lang w:val="en-GB"/>
        </w:rPr>
        <w:t>Chemicals and Reagents</w:t>
      </w:r>
    </w:p>
    <w:p w14:paraId="36A6A561" w14:textId="0688AB21" w:rsidR="003E66A5" w:rsidRDefault="003E66A5" w:rsidP="003E66A5">
      <w:pPr>
        <w:pStyle w:val="Default"/>
        <w:spacing w:line="480" w:lineRule="auto"/>
        <w:jc w:val="both"/>
      </w:pPr>
      <w:r w:rsidRPr="00434C9E">
        <w:t>All adsorbents, silica gel 60</w:t>
      </w:r>
      <w:r w:rsidR="00BB085E" w:rsidRPr="00434C9E">
        <w:t xml:space="preserve">, </w:t>
      </w:r>
      <w:proofErr w:type="spellStart"/>
      <w:r w:rsidR="00BB085E" w:rsidRPr="00434C9E">
        <w:t>aluminium</w:t>
      </w:r>
      <w:proofErr w:type="spellEnd"/>
      <w:r w:rsidR="00BB085E" w:rsidRPr="00434C9E">
        <w:t xml:space="preserve"> oxide 90 active neutral</w:t>
      </w:r>
      <w:r w:rsidRPr="00434C9E">
        <w:t xml:space="preserve"> and sodium sulfate (Merck, Darmstadt, Germany) were cleaned by thermal treatment at 450°C and activated at 100°C before use. All solvents were of glass distilled quality (Merck, Darmstadt, Germany). </w:t>
      </w:r>
      <w:r w:rsidR="000709A3" w:rsidRPr="00434C9E">
        <w:t>A</w:t>
      </w:r>
      <w:r w:rsidRPr="00434C9E">
        <w:t xml:space="preserve"> deuterated internal standard</w:t>
      </w:r>
      <w:r w:rsidR="000709A3" w:rsidRPr="00434C9E">
        <w:t xml:space="preserve"> (IS)</w:t>
      </w:r>
      <w:r w:rsidRPr="00434C9E">
        <w:t xml:space="preserve"> mixture (1 ng µL</w:t>
      </w:r>
      <w:r w:rsidRPr="00434C9E">
        <w:rPr>
          <w:vertAlign w:val="superscript"/>
        </w:rPr>
        <w:t>-1</w:t>
      </w:r>
      <w:r w:rsidRPr="00434C9E">
        <w:t xml:space="preserve">) containing the 16 U.S. Environmental Protection Agency (US-EPA) priority PAHs (Dr. </w:t>
      </w:r>
      <w:proofErr w:type="spellStart"/>
      <w:r w:rsidRPr="00434C9E">
        <w:t>Ehrenstorfer</w:t>
      </w:r>
      <w:proofErr w:type="spellEnd"/>
      <w:r w:rsidRPr="00434C9E">
        <w:t xml:space="preserve"> (Augsburg, Germany) were used. </w:t>
      </w:r>
      <w:r w:rsidR="006B6D3B">
        <w:t>Three</w:t>
      </w:r>
      <w:r w:rsidR="006B6D3B" w:rsidRPr="00434C9E">
        <w:t xml:space="preserve"> </w:t>
      </w:r>
      <w:r w:rsidRPr="00434C9E">
        <w:t xml:space="preserve">native mixtures </w:t>
      </w:r>
      <w:proofErr w:type="gramStart"/>
      <w:r w:rsidRPr="00434C9E">
        <w:t>of,</w:t>
      </w:r>
      <w:proofErr w:type="gramEnd"/>
      <w:r w:rsidRPr="00434C9E">
        <w:t xml:space="preserve"> all at 1 ng L</w:t>
      </w:r>
      <w:r w:rsidRPr="00434C9E">
        <w:rPr>
          <w:vertAlign w:val="superscript"/>
        </w:rPr>
        <w:t>-1</w:t>
      </w:r>
      <w:r w:rsidRPr="00434C9E">
        <w:t xml:space="preserve">, containing </w:t>
      </w:r>
      <w:r w:rsidR="00E9095F">
        <w:t xml:space="preserve">18 parent PAHs and among them the </w:t>
      </w:r>
      <w:r w:rsidRPr="00434C9E">
        <w:t xml:space="preserve">16 US EPA PAHs (Dr. </w:t>
      </w:r>
      <w:proofErr w:type="spellStart"/>
      <w:r w:rsidRPr="00434C9E">
        <w:t>Ehrenstorfer</w:t>
      </w:r>
      <w:proofErr w:type="spellEnd"/>
      <w:r w:rsidRPr="00434C9E">
        <w:t>, Augsburg, Germany)</w:t>
      </w:r>
      <w:r w:rsidR="00945016">
        <w:t>,</w:t>
      </w:r>
      <w:r w:rsidRPr="00434C9E">
        <w:t xml:space="preserve"> 1</w:t>
      </w:r>
      <w:r w:rsidR="00E9095F">
        <w:t>4</w:t>
      </w:r>
      <w:r w:rsidRPr="00434C9E">
        <w:t xml:space="preserve"> alkylated species (Ultra Scientific, North Kingstown, RI, USA)</w:t>
      </w:r>
      <w:r w:rsidR="00945016">
        <w:t xml:space="preserve"> and </w:t>
      </w:r>
      <w:r w:rsidR="00646BC4">
        <w:t>six</w:t>
      </w:r>
      <w:r w:rsidR="00945016">
        <w:t xml:space="preserve"> dibenzothiophenes (DBTs) (Toronto Research Chemicals, Toronto, Ontario, Canada)</w:t>
      </w:r>
      <w:r w:rsidRPr="00434C9E">
        <w:t xml:space="preserve">, </w:t>
      </w:r>
      <w:r w:rsidR="000709A3" w:rsidRPr="00434C9E">
        <w:t>w</w:t>
      </w:r>
      <w:r w:rsidRPr="00434C9E">
        <w:t xml:space="preserve">ere used for detection and quantification of target compounds. </w:t>
      </w:r>
      <w:proofErr w:type="spellStart"/>
      <w:r w:rsidRPr="00434C9E">
        <w:t>Octachlorornaphthalene</w:t>
      </w:r>
      <w:proofErr w:type="spellEnd"/>
      <w:r w:rsidRPr="00434C9E">
        <w:t xml:space="preserve"> (OCN) (Ultra Scientific, North Kingstown, RI, USA) (1 ng L</w:t>
      </w:r>
      <w:r w:rsidRPr="00434C9E">
        <w:rPr>
          <w:vertAlign w:val="superscript"/>
        </w:rPr>
        <w:t>-1</w:t>
      </w:r>
      <w:r w:rsidRPr="00434C9E">
        <w:t xml:space="preserve">) was used as recovery standard (RS). </w:t>
      </w:r>
    </w:p>
    <w:p w14:paraId="3CF25098" w14:textId="370A99E8" w:rsidR="00945016" w:rsidRDefault="00945016" w:rsidP="003E66A5">
      <w:pPr>
        <w:pStyle w:val="Default"/>
        <w:spacing w:line="480" w:lineRule="auto"/>
        <w:jc w:val="both"/>
      </w:pPr>
    </w:p>
    <w:p w14:paraId="2CBF3D16" w14:textId="029FE835" w:rsidR="00945016" w:rsidRPr="00CB4BD7" w:rsidRDefault="00CB4BD7" w:rsidP="003E66A5">
      <w:pPr>
        <w:pStyle w:val="Default"/>
        <w:spacing w:line="480" w:lineRule="auto"/>
        <w:jc w:val="both"/>
        <w:rPr>
          <w:b/>
          <w:bCs/>
        </w:rPr>
      </w:pPr>
      <w:r w:rsidRPr="00CB4BD7">
        <w:rPr>
          <w:b/>
          <w:bCs/>
        </w:rPr>
        <w:t>PA</w:t>
      </w:r>
      <w:r w:rsidR="00E507A8">
        <w:rPr>
          <w:b/>
          <w:bCs/>
        </w:rPr>
        <w:t>H</w:t>
      </w:r>
      <w:r w:rsidRPr="00CB4BD7">
        <w:rPr>
          <w:b/>
          <w:bCs/>
        </w:rPr>
        <w:t xml:space="preserve"> air concentration measurement</w:t>
      </w:r>
    </w:p>
    <w:p w14:paraId="49406049" w14:textId="39B2BE24" w:rsidR="00984D21" w:rsidRDefault="00646BC4" w:rsidP="003E66A5">
      <w:pPr>
        <w:pStyle w:val="Default"/>
        <w:spacing w:line="480" w:lineRule="auto"/>
        <w:jc w:val="both"/>
      </w:pPr>
      <w:r w:rsidRPr="00646BC4">
        <w:t>The PUF (polyurethane foam) disk samplers (14 cm diameter, 1.2 cm thickness, surface area 360 cm</w:t>
      </w:r>
      <w:r w:rsidRPr="0067652B">
        <w:rPr>
          <w:vertAlign w:val="superscript"/>
        </w:rPr>
        <w:t>2</w:t>
      </w:r>
      <w:r w:rsidRPr="00646BC4">
        <w:t>, density 0.035 g cm</w:t>
      </w:r>
      <w:r w:rsidRPr="0067652B">
        <w:rPr>
          <w:vertAlign w:val="superscript"/>
        </w:rPr>
        <w:t>−3</w:t>
      </w:r>
      <w:r w:rsidRPr="00646BC4">
        <w:t xml:space="preserve">, Klaus </w:t>
      </w:r>
      <w:proofErr w:type="spellStart"/>
      <w:r w:rsidRPr="00646BC4">
        <w:t>Ziemer</w:t>
      </w:r>
      <w:proofErr w:type="spellEnd"/>
      <w:r w:rsidRPr="00646BC4">
        <w:t xml:space="preserve"> GmbH, Germany), used for air PA</w:t>
      </w:r>
      <w:r w:rsidR="00E507A8">
        <w:t>H</w:t>
      </w:r>
      <w:r w:rsidRPr="00646BC4">
        <w:t xml:space="preserve"> sampling, were housed in two stainless steel domes (Tisch Environmental, Inc., OH, USA). This sampler design has been calibrated for </w:t>
      </w:r>
      <w:proofErr w:type="gramStart"/>
      <w:r w:rsidRPr="00646BC4">
        <w:t>a number of</w:t>
      </w:r>
      <w:proofErr w:type="gramEnd"/>
      <w:r w:rsidRPr="00646BC4">
        <w:t xml:space="preserve"> PA</w:t>
      </w:r>
      <w:r w:rsidR="00E507A8">
        <w:t>H</w:t>
      </w:r>
      <w:r w:rsidRPr="00646BC4">
        <w:t>s, both gaseous and particulate-associated compounds (</w:t>
      </w:r>
      <w:proofErr w:type="spellStart"/>
      <w:r w:rsidRPr="00646BC4">
        <w:t>Harner</w:t>
      </w:r>
      <w:proofErr w:type="spellEnd"/>
      <w:r w:rsidRPr="00646BC4">
        <w:t xml:space="preserve"> et al., 2013; Bohlin et al., 2014).</w:t>
      </w:r>
      <w:r>
        <w:t xml:space="preserve"> </w:t>
      </w:r>
      <w:r w:rsidR="00984D21" w:rsidRPr="00984D21">
        <w:t xml:space="preserve">Prior to deployment, the PUF disks were precleaned by Soxhlet extraction for 24 h using dichloromethane (DCM), dried under vacuum, and stored in multiple layers of solvent-rinsed </w:t>
      </w:r>
      <w:proofErr w:type="spellStart"/>
      <w:r w:rsidR="00984D21" w:rsidRPr="00984D21">
        <w:t>aluminium</w:t>
      </w:r>
      <w:proofErr w:type="spellEnd"/>
      <w:r w:rsidR="00984D21" w:rsidRPr="00984D21">
        <w:t xml:space="preserve"> foil inside airtight polyethylene zip bags. After air sampling, the PUF disks were enveloped in rinsed </w:t>
      </w:r>
      <w:proofErr w:type="spellStart"/>
      <w:r w:rsidR="00984D21" w:rsidRPr="00984D21">
        <w:t>aluminium</w:t>
      </w:r>
      <w:proofErr w:type="spellEnd"/>
      <w:r w:rsidR="00984D21" w:rsidRPr="00984D21">
        <w:t xml:space="preserve"> foil, placed in air-tight polyethylene zip bags, brought to the laboratory, and stored at -18°C until extraction.</w:t>
      </w:r>
    </w:p>
    <w:p w14:paraId="5B95B639" w14:textId="0952F04C" w:rsidR="00CB4BD7" w:rsidRDefault="00984D21" w:rsidP="003E66A5">
      <w:pPr>
        <w:pStyle w:val="Default"/>
        <w:spacing w:line="480" w:lineRule="auto"/>
        <w:jc w:val="both"/>
      </w:pPr>
      <w:r w:rsidRPr="00984D21">
        <w:lastRenderedPageBreak/>
        <w:t xml:space="preserve">The published uptake rates by Bohlin et al. (2014) were used to quantify air concentrations of all 15 of the US EPA PAHs except </w:t>
      </w:r>
      <w:proofErr w:type="spellStart"/>
      <w:r w:rsidRPr="00984D21">
        <w:t>naphtalene</w:t>
      </w:r>
      <w:proofErr w:type="spellEnd"/>
      <w:r w:rsidRPr="00984D21">
        <w:t xml:space="preserve">. Two-ring PAHs, such as naphthalene, may after a 28-day sampling period be in the curvilinear phase of uptake or have reached saturation in the sampling material (Bohlin et al., 2014). Thus, accurate quantification of this compound could not be made. The alkylated PAHs and DBTs were quantified using published uptake rates by </w:t>
      </w:r>
      <w:proofErr w:type="spellStart"/>
      <w:r w:rsidRPr="00984D21">
        <w:t>Harner</w:t>
      </w:r>
      <w:proofErr w:type="spellEnd"/>
      <w:r w:rsidRPr="00984D21">
        <w:t xml:space="preserve"> et al. (2013) or using the uptake rates for a corresponding, or closely related, US EPA PAH compound. In total, the concentrations of 32 PAHs were determined, and among them the 15 US EPA priority PAHs and 14 alkylated species, as well as 6 DBTs.</w:t>
      </w:r>
    </w:p>
    <w:p w14:paraId="0398026A" w14:textId="77777777" w:rsidR="006F41FB" w:rsidRPr="00434C9E" w:rsidRDefault="006F41FB" w:rsidP="003E66A5">
      <w:pPr>
        <w:pStyle w:val="Default"/>
        <w:spacing w:line="480" w:lineRule="auto"/>
        <w:jc w:val="both"/>
      </w:pPr>
    </w:p>
    <w:p w14:paraId="32233C40" w14:textId="2C7FB0A5" w:rsidR="003E66A5" w:rsidRPr="00434C9E" w:rsidRDefault="003E66A5" w:rsidP="003E66A5">
      <w:pPr>
        <w:pStyle w:val="Default"/>
        <w:spacing w:line="480" w:lineRule="auto"/>
        <w:jc w:val="both"/>
        <w:rPr>
          <w:b/>
          <w:color w:val="auto"/>
          <w:lang w:val="en-GB"/>
        </w:rPr>
      </w:pPr>
      <w:r w:rsidRPr="00434C9E">
        <w:rPr>
          <w:b/>
          <w:color w:val="auto"/>
          <w:lang w:val="en-GB"/>
        </w:rPr>
        <w:t xml:space="preserve">Sample extraction, </w:t>
      </w:r>
      <w:proofErr w:type="gramStart"/>
      <w:r w:rsidRPr="00434C9E">
        <w:rPr>
          <w:b/>
          <w:color w:val="auto"/>
          <w:lang w:val="en-GB"/>
        </w:rPr>
        <w:t>clean-up</w:t>
      </w:r>
      <w:proofErr w:type="gramEnd"/>
      <w:r w:rsidRPr="00434C9E">
        <w:rPr>
          <w:b/>
          <w:color w:val="auto"/>
          <w:lang w:val="en-GB"/>
        </w:rPr>
        <w:t xml:space="preserve"> and analysis</w:t>
      </w:r>
    </w:p>
    <w:p w14:paraId="6C18CB58" w14:textId="2085B752" w:rsidR="003E66A5" w:rsidRPr="00434C9E" w:rsidRDefault="006F41FB" w:rsidP="003E66A5">
      <w:pPr>
        <w:pStyle w:val="Default"/>
        <w:spacing w:line="480" w:lineRule="auto"/>
        <w:jc w:val="both"/>
      </w:pPr>
      <w:r>
        <w:t xml:space="preserve">The extraction equipment used was a </w:t>
      </w:r>
      <w:proofErr w:type="spellStart"/>
      <w:r w:rsidRPr="006F41FB">
        <w:t>Dionex</w:t>
      </w:r>
      <w:proofErr w:type="spellEnd"/>
      <w:r w:rsidRPr="006F41FB">
        <w:t xml:space="preserve"> ASE 350 Accelerated Solvent Extractor equipment (</w:t>
      </w:r>
      <w:proofErr w:type="spellStart"/>
      <w:r w:rsidRPr="006F41FB">
        <w:t>Thermo</w:t>
      </w:r>
      <w:proofErr w:type="spellEnd"/>
      <w:r w:rsidRPr="006F41FB">
        <w:t xml:space="preserve"> Fisher Scientific, Inc. MA, USA)</w:t>
      </w:r>
      <w:r>
        <w:t>.</w:t>
      </w:r>
      <w:r w:rsidR="00997315">
        <w:t xml:space="preserve"> </w:t>
      </w:r>
      <w:r>
        <w:t>PUF samples were placed in extraction cells</w:t>
      </w:r>
      <w:r w:rsidR="00997315">
        <w:t xml:space="preserve"> of 60</w:t>
      </w:r>
      <w:r w:rsidR="00AC5EA1">
        <w:t xml:space="preserve"> mL</w:t>
      </w:r>
      <w:r>
        <w:t xml:space="preserve">, filled with 4 g of silica in the bottom. </w:t>
      </w:r>
      <w:r w:rsidR="003E66A5" w:rsidRPr="00434C9E">
        <w:t xml:space="preserve">Samples were spiked with 40 </w:t>
      </w:r>
      <w:proofErr w:type="spellStart"/>
      <w:r w:rsidR="003E66A5" w:rsidRPr="00434C9E">
        <w:t>μL</w:t>
      </w:r>
      <w:proofErr w:type="spellEnd"/>
      <w:r w:rsidR="003E66A5" w:rsidRPr="00434C9E">
        <w:t xml:space="preserve"> of the </w:t>
      </w:r>
      <w:r w:rsidR="000709A3" w:rsidRPr="00434C9E">
        <w:t>IS</w:t>
      </w:r>
      <w:r w:rsidR="003E66A5" w:rsidRPr="00434C9E">
        <w:t xml:space="preserve"> mixture and then extracted </w:t>
      </w:r>
      <w:r w:rsidR="00434C9E" w:rsidRPr="00434C9E">
        <w:t>using dichloromethane as solvent. The extraction was performed at 100°C and three static time cycles</w:t>
      </w:r>
      <w:r w:rsidR="003E66A5" w:rsidRPr="00434C9E">
        <w:t xml:space="preserve">. Following extraction, </w:t>
      </w:r>
      <w:r w:rsidR="00FE631B" w:rsidRPr="00434C9E">
        <w:t xml:space="preserve">all samples </w:t>
      </w:r>
      <w:r w:rsidR="00B466EA">
        <w:t>were evaporated</w:t>
      </w:r>
      <w:r w:rsidR="00B466EA" w:rsidRPr="00B466EA">
        <w:t xml:space="preserve"> </w:t>
      </w:r>
      <w:r w:rsidR="00B466EA">
        <w:t xml:space="preserve">and transferred to </w:t>
      </w:r>
      <w:r w:rsidR="00E9095F">
        <w:t>10</w:t>
      </w:r>
      <w:r w:rsidR="00B466EA">
        <w:t xml:space="preserve"> mL </w:t>
      </w:r>
      <w:r w:rsidR="00E9095F">
        <w:t xml:space="preserve">amber </w:t>
      </w:r>
      <w:r w:rsidR="00B466EA">
        <w:t xml:space="preserve">vials. The </w:t>
      </w:r>
      <w:r w:rsidR="005A47A3">
        <w:t xml:space="preserve">samples were </w:t>
      </w:r>
      <w:r>
        <w:t xml:space="preserve">then </w:t>
      </w:r>
      <w:r w:rsidR="005A47A3">
        <w:t xml:space="preserve">concentrated </w:t>
      </w:r>
      <w:r w:rsidR="00B466EA" w:rsidRPr="00B466EA">
        <w:t xml:space="preserve">under nitrogen flow until only a third of the initial volumes was left, </w:t>
      </w:r>
      <w:r w:rsidR="005A47A3">
        <w:t xml:space="preserve">and </w:t>
      </w:r>
      <w:r w:rsidR="00B466EA" w:rsidRPr="00B466EA">
        <w:t xml:space="preserve">solvent exchanged using n-hexane (ca 3 mL), and finally evaporated to ca </w:t>
      </w:r>
      <w:r w:rsidR="005A47A3">
        <w:t xml:space="preserve">1 </w:t>
      </w:r>
      <w:proofErr w:type="spellStart"/>
      <w:r w:rsidR="005A47A3">
        <w:t>m</w:t>
      </w:r>
      <w:r w:rsidR="00B466EA" w:rsidRPr="00B466EA">
        <w:t>L.</w:t>
      </w:r>
      <w:proofErr w:type="spellEnd"/>
      <w:r w:rsidR="00B466EA">
        <w:t xml:space="preserve"> </w:t>
      </w:r>
      <w:r w:rsidR="003E66A5" w:rsidRPr="00434C9E">
        <w:rPr>
          <w:color w:val="auto"/>
        </w:rPr>
        <w:t xml:space="preserve">Target compounds were separated on an Agilent 5975C mass spectrometer (MS) coupled to a 7890A gas chromatograph (GC, Agilent Technologies). Samples (2 </w:t>
      </w:r>
      <w:proofErr w:type="spellStart"/>
      <w:r w:rsidR="003E66A5" w:rsidRPr="00434C9E">
        <w:rPr>
          <w:color w:val="auto"/>
        </w:rPr>
        <w:t>μL</w:t>
      </w:r>
      <w:proofErr w:type="spellEnd"/>
      <w:r w:rsidR="003E66A5" w:rsidRPr="00434C9E">
        <w:rPr>
          <w:color w:val="auto"/>
        </w:rPr>
        <w:t xml:space="preserve">) were injected using an Agilent autosampler unit. The capillary column used was a DB-5MS (30 m × 0.25 mm, 0.25 </w:t>
      </w:r>
      <w:proofErr w:type="spellStart"/>
      <w:r w:rsidR="003E66A5" w:rsidRPr="00434C9E">
        <w:rPr>
          <w:color w:val="auto"/>
        </w:rPr>
        <w:t>μm</w:t>
      </w:r>
      <w:proofErr w:type="spellEnd"/>
      <w:r w:rsidR="003E66A5" w:rsidRPr="00434C9E">
        <w:rPr>
          <w:color w:val="auto"/>
        </w:rPr>
        <w:t>, Agilent Technologies). Helium was the carrier gas at a flow rate of 1.0 mL/min. The temperature program was as follows: initial temperature 50°C for 3 min; ramp at 10°C/min to 180°C and held for 5 min; ramp at 3°C/min to 300°C and held for 20 min; injection at oven temperature at 250°C</w:t>
      </w:r>
      <w:r w:rsidR="002B556E">
        <w:rPr>
          <w:color w:val="auto"/>
        </w:rPr>
        <w:t>,</w:t>
      </w:r>
      <w:r w:rsidR="003E66A5" w:rsidRPr="00434C9E">
        <w:rPr>
          <w:color w:val="auto"/>
        </w:rPr>
        <w:t xml:space="preserve"> and transfer line at 250°C. Electron impact ionization (EI) was performed at 70 eV energy and at </w:t>
      </w:r>
      <w:r w:rsidR="003E66A5" w:rsidRPr="00434C9E">
        <w:rPr>
          <w:color w:val="auto"/>
        </w:rPr>
        <w:lastRenderedPageBreak/>
        <w:t xml:space="preserve">a 230°C ion source temperature. </w:t>
      </w:r>
      <w:r w:rsidR="006B6D3B">
        <w:rPr>
          <w:color w:val="auto"/>
        </w:rPr>
        <w:t xml:space="preserve">The method is assured with native mixtures of all </w:t>
      </w:r>
      <w:r w:rsidR="00951640">
        <w:rPr>
          <w:color w:val="auto"/>
        </w:rPr>
        <w:t>target compounds</w:t>
      </w:r>
      <w:r w:rsidR="00F16E1D">
        <w:rPr>
          <w:color w:val="auto"/>
        </w:rPr>
        <w:t xml:space="preserve"> as given above</w:t>
      </w:r>
      <w:r w:rsidR="00A81DE5">
        <w:rPr>
          <w:color w:val="auto"/>
        </w:rPr>
        <w:t>.</w:t>
      </w:r>
    </w:p>
    <w:p w14:paraId="0E3DDF84" w14:textId="1AF4D7EA" w:rsidR="003E66A5" w:rsidRDefault="003E66A5" w:rsidP="003E66A5">
      <w:pPr>
        <w:pStyle w:val="Default"/>
        <w:spacing w:line="480" w:lineRule="auto"/>
        <w:jc w:val="both"/>
      </w:pPr>
    </w:p>
    <w:p w14:paraId="1A2CB577" w14:textId="77777777" w:rsidR="00951640" w:rsidRPr="003B099D" w:rsidRDefault="00951640" w:rsidP="00951640">
      <w:pPr>
        <w:pStyle w:val="Default"/>
        <w:spacing w:line="480" w:lineRule="auto"/>
        <w:jc w:val="both"/>
        <w:rPr>
          <w:b/>
          <w:bCs/>
        </w:rPr>
      </w:pPr>
      <w:r w:rsidRPr="003B099D">
        <w:rPr>
          <w:b/>
          <w:bCs/>
        </w:rPr>
        <w:t>Quality assurance</w:t>
      </w:r>
    </w:p>
    <w:p w14:paraId="3E0BE3D4" w14:textId="18BD3BC8" w:rsidR="00951640" w:rsidRDefault="00951640" w:rsidP="00951640">
      <w:pPr>
        <w:pStyle w:val="Default"/>
        <w:spacing w:line="480" w:lineRule="auto"/>
        <w:jc w:val="both"/>
      </w:pPr>
      <w:r>
        <w:t xml:space="preserve">Consistent recoveries (40-110%) were obtained for all IS compounds that were added to and used for correction of </w:t>
      </w:r>
      <w:r w:rsidR="003C7510">
        <w:t xml:space="preserve">PUF </w:t>
      </w:r>
      <w:r>
        <w:t xml:space="preserve">samples. </w:t>
      </w:r>
      <w:r w:rsidR="000A008E" w:rsidRPr="000A008E">
        <w:t>Field PUF blanks were included in the field sampling but were allowed to remain</w:t>
      </w:r>
      <w:r w:rsidR="000A008E">
        <w:t xml:space="preserve"> unopened</w:t>
      </w:r>
      <w:r w:rsidR="000A008E" w:rsidRPr="000A008E">
        <w:t xml:space="preserve"> in the bag.</w:t>
      </w:r>
      <w:r w:rsidR="000A008E">
        <w:t xml:space="preserve"> The f</w:t>
      </w:r>
      <w:r>
        <w:t xml:space="preserve">ield and laboratory </w:t>
      </w:r>
      <w:r w:rsidR="003C7510">
        <w:t xml:space="preserve">PUF </w:t>
      </w:r>
      <w:r>
        <w:t xml:space="preserve">blanks were analyzed in parallel with the </w:t>
      </w:r>
      <w:r w:rsidR="000A008E">
        <w:t xml:space="preserve">PUF </w:t>
      </w:r>
      <w:r>
        <w:t>samples. Minor residues only of some 2-4 ringed parent PAHs occurred, although the amount occurring was &lt;10% of the amount found in the samples. All results were corrected for the blanks</w:t>
      </w:r>
      <w:r w:rsidR="00A81DE5">
        <w:t>, respectively</w:t>
      </w:r>
      <w:r>
        <w:t>. The limits of detection (LOD) were calculated as three times the standard deviation of the values for the blanks or the background noise of these blanks. One standard reference material (SRM 16</w:t>
      </w:r>
      <w:r w:rsidR="00646BC4">
        <w:t>49</w:t>
      </w:r>
      <w:r>
        <w:t>b) was used as quality control (QC). The measured levels lie, for most part, within 30% of the certified levels (Figure S</w:t>
      </w:r>
      <w:r w:rsidR="005779F8">
        <w:t>2</w:t>
      </w:r>
      <w:r>
        <w:t>).</w:t>
      </w:r>
    </w:p>
    <w:p w14:paraId="769D8EE3" w14:textId="77777777" w:rsidR="00951640" w:rsidRPr="00434C9E" w:rsidRDefault="00951640" w:rsidP="003E66A5">
      <w:pPr>
        <w:pStyle w:val="Default"/>
        <w:spacing w:line="480" w:lineRule="auto"/>
        <w:jc w:val="both"/>
      </w:pPr>
    </w:p>
    <w:p w14:paraId="1D63422C" w14:textId="297D81E4" w:rsidR="00C24988" w:rsidRDefault="00036432" w:rsidP="008B7281">
      <w:pPr>
        <w:spacing w:line="480" w:lineRule="auto"/>
        <w:rPr>
          <w:rFonts w:ascii="Times New Roman" w:hAnsi="Times New Roman" w:cs="Times New Roman"/>
          <w:sz w:val="24"/>
          <w:szCs w:val="24"/>
          <w:lang w:val="en-US"/>
        </w:rPr>
      </w:pPr>
    </w:p>
    <w:p w14:paraId="4EECC5F1" w14:textId="783F9597" w:rsidR="00646BC4" w:rsidRDefault="00646BC4" w:rsidP="008B7281">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A837525" wp14:editId="50F19248">
            <wp:extent cx="5883910" cy="3103245"/>
            <wp:effectExtent l="0" t="0" r="2540" b="190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83910" cy="3103245"/>
                    </a:xfrm>
                    <a:prstGeom prst="rect">
                      <a:avLst/>
                    </a:prstGeom>
                    <a:noFill/>
                  </pic:spPr>
                </pic:pic>
              </a:graphicData>
            </a:graphic>
          </wp:inline>
        </w:drawing>
      </w:r>
    </w:p>
    <w:p w14:paraId="043CEF98" w14:textId="4013C63C" w:rsidR="00646BC4" w:rsidRPr="00951640" w:rsidRDefault="00646BC4" w:rsidP="008B7281">
      <w:pPr>
        <w:spacing w:line="480" w:lineRule="auto"/>
        <w:rPr>
          <w:rFonts w:ascii="Times New Roman" w:hAnsi="Times New Roman" w:cs="Times New Roman"/>
          <w:sz w:val="24"/>
          <w:szCs w:val="24"/>
          <w:lang w:val="en-US"/>
        </w:rPr>
      </w:pPr>
      <w:r w:rsidRPr="00646BC4">
        <w:rPr>
          <w:rFonts w:ascii="Times New Roman" w:hAnsi="Times New Roman" w:cs="Times New Roman"/>
          <w:sz w:val="24"/>
          <w:szCs w:val="24"/>
          <w:lang w:val="en-US"/>
        </w:rPr>
        <w:t>Figure S</w:t>
      </w:r>
      <w:r w:rsidR="005779F8">
        <w:rPr>
          <w:rFonts w:ascii="Times New Roman" w:hAnsi="Times New Roman" w:cs="Times New Roman"/>
          <w:sz w:val="24"/>
          <w:szCs w:val="24"/>
          <w:lang w:val="en-US"/>
        </w:rPr>
        <w:t>2</w:t>
      </w:r>
      <w:r w:rsidRPr="00646BC4">
        <w:rPr>
          <w:rFonts w:ascii="Times New Roman" w:hAnsi="Times New Roman" w:cs="Times New Roman"/>
          <w:sz w:val="24"/>
          <w:szCs w:val="24"/>
          <w:lang w:val="en-US"/>
        </w:rPr>
        <w:t xml:space="preserve">. Results of </w:t>
      </w:r>
      <w:r>
        <w:rPr>
          <w:rFonts w:ascii="Times New Roman" w:hAnsi="Times New Roman" w:cs="Times New Roman"/>
          <w:sz w:val="24"/>
          <w:szCs w:val="24"/>
          <w:lang w:val="en-US"/>
        </w:rPr>
        <w:t>four</w:t>
      </w:r>
      <w:r w:rsidRPr="00646BC4">
        <w:rPr>
          <w:rFonts w:ascii="Times New Roman" w:hAnsi="Times New Roman" w:cs="Times New Roman"/>
          <w:sz w:val="24"/>
          <w:szCs w:val="24"/>
          <w:lang w:val="en-US"/>
        </w:rPr>
        <w:t xml:space="preserve"> quality control (QC) samples (NIST SRM 1649b) compared to published certified values of 20 polycyclic aromatic compounds.</w:t>
      </w:r>
      <w:r>
        <w:rPr>
          <w:rFonts w:ascii="Times New Roman" w:hAnsi="Times New Roman" w:cs="Times New Roman"/>
          <w:sz w:val="24"/>
          <w:szCs w:val="24"/>
          <w:lang w:val="en-US"/>
        </w:rPr>
        <w:t xml:space="preserve"> </w:t>
      </w:r>
      <w:r w:rsidRPr="00646BC4">
        <w:rPr>
          <w:rFonts w:ascii="Times New Roman" w:hAnsi="Times New Roman" w:cs="Times New Roman"/>
          <w:sz w:val="24"/>
          <w:szCs w:val="24"/>
          <w:lang w:val="en-US"/>
        </w:rPr>
        <w:t>The QC samples comprise weighed masses 0.1 - 2 mg dust.</w:t>
      </w:r>
    </w:p>
    <w:sectPr w:rsidR="00646BC4" w:rsidRPr="0095164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6A5"/>
    <w:rsid w:val="00036432"/>
    <w:rsid w:val="00060A55"/>
    <w:rsid w:val="000709A3"/>
    <w:rsid w:val="0007189D"/>
    <w:rsid w:val="000A008E"/>
    <w:rsid w:val="00162DD6"/>
    <w:rsid w:val="00226FF7"/>
    <w:rsid w:val="00277794"/>
    <w:rsid w:val="00283B25"/>
    <w:rsid w:val="00293F42"/>
    <w:rsid w:val="002A607E"/>
    <w:rsid w:val="002B556E"/>
    <w:rsid w:val="002C594E"/>
    <w:rsid w:val="002D1A85"/>
    <w:rsid w:val="003113EE"/>
    <w:rsid w:val="003308ED"/>
    <w:rsid w:val="003328C6"/>
    <w:rsid w:val="003A3EEE"/>
    <w:rsid w:val="003B099D"/>
    <w:rsid w:val="003C2F00"/>
    <w:rsid w:val="003C7510"/>
    <w:rsid w:val="003E66A5"/>
    <w:rsid w:val="00434C9E"/>
    <w:rsid w:val="005779F8"/>
    <w:rsid w:val="005A47A3"/>
    <w:rsid w:val="005A6EBD"/>
    <w:rsid w:val="00646BC4"/>
    <w:rsid w:val="0067652B"/>
    <w:rsid w:val="006B6D3B"/>
    <w:rsid w:val="006F41FB"/>
    <w:rsid w:val="00720B9E"/>
    <w:rsid w:val="00797E0E"/>
    <w:rsid w:val="008700FA"/>
    <w:rsid w:val="008A662D"/>
    <w:rsid w:val="008B7281"/>
    <w:rsid w:val="00945016"/>
    <w:rsid w:val="00951640"/>
    <w:rsid w:val="009753D6"/>
    <w:rsid w:val="00984D21"/>
    <w:rsid w:val="00990F01"/>
    <w:rsid w:val="00997315"/>
    <w:rsid w:val="00A24A42"/>
    <w:rsid w:val="00A81DE5"/>
    <w:rsid w:val="00A858F0"/>
    <w:rsid w:val="00AA5D62"/>
    <w:rsid w:val="00AC5EA1"/>
    <w:rsid w:val="00AE039B"/>
    <w:rsid w:val="00B2336B"/>
    <w:rsid w:val="00B466EA"/>
    <w:rsid w:val="00BB085E"/>
    <w:rsid w:val="00C4206C"/>
    <w:rsid w:val="00CA1C22"/>
    <w:rsid w:val="00CB43D6"/>
    <w:rsid w:val="00CB4BD7"/>
    <w:rsid w:val="00CE3B78"/>
    <w:rsid w:val="00D0708E"/>
    <w:rsid w:val="00E141EE"/>
    <w:rsid w:val="00E35E0E"/>
    <w:rsid w:val="00E507A8"/>
    <w:rsid w:val="00E9095F"/>
    <w:rsid w:val="00F16E1D"/>
    <w:rsid w:val="00F23257"/>
    <w:rsid w:val="00FE631B"/>
    <w:rsid w:val="00FE6D69"/>
    <w:rsid w:val="00FE6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39E11"/>
  <w15:chartTrackingRefBased/>
  <w15:docId w15:val="{6570D4A3-4124-4823-93F1-9DA4439E9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6A5"/>
    <w:rPr>
      <w:lang w:val="sv-SE"/>
    </w:rPr>
  </w:style>
  <w:style w:type="paragraph" w:styleId="Heading2">
    <w:name w:val="heading 2"/>
    <w:basedOn w:val="Normal"/>
    <w:next w:val="Normal"/>
    <w:link w:val="Heading2Char"/>
    <w:uiPriority w:val="9"/>
    <w:unhideWhenUsed/>
    <w:qFormat/>
    <w:rsid w:val="003E66A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66A5"/>
    <w:rPr>
      <w:rFonts w:asciiTheme="majorHAnsi" w:eastAsiaTheme="majorEastAsia" w:hAnsiTheme="majorHAnsi" w:cstheme="majorBidi"/>
      <w:color w:val="2F5496" w:themeColor="accent1" w:themeShade="BF"/>
      <w:sz w:val="26"/>
      <w:szCs w:val="26"/>
      <w:lang w:val="sv-SE"/>
    </w:rPr>
  </w:style>
  <w:style w:type="paragraph" w:customStyle="1" w:styleId="Default">
    <w:name w:val="Default"/>
    <w:rsid w:val="003E66A5"/>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ellrutnt1">
    <w:name w:val="Tabellrutnät1"/>
    <w:basedOn w:val="TableNormal"/>
    <w:next w:val="TableGrid"/>
    <w:uiPriority w:val="39"/>
    <w:rsid w:val="003E66A5"/>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E6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00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00FA"/>
    <w:rPr>
      <w:rFonts w:ascii="Segoe UI" w:hAnsi="Segoe UI" w:cs="Segoe UI"/>
      <w:sz w:val="18"/>
      <w:szCs w:val="18"/>
      <w:lang w:val="sv-SE"/>
    </w:rPr>
  </w:style>
  <w:style w:type="character" w:styleId="CommentReference">
    <w:name w:val="annotation reference"/>
    <w:basedOn w:val="DefaultParagraphFont"/>
    <w:uiPriority w:val="99"/>
    <w:semiHidden/>
    <w:unhideWhenUsed/>
    <w:rsid w:val="00060A55"/>
    <w:rPr>
      <w:sz w:val="16"/>
      <w:szCs w:val="16"/>
    </w:rPr>
  </w:style>
  <w:style w:type="paragraph" w:styleId="CommentText">
    <w:name w:val="annotation text"/>
    <w:basedOn w:val="Normal"/>
    <w:link w:val="CommentTextChar"/>
    <w:uiPriority w:val="99"/>
    <w:unhideWhenUsed/>
    <w:rsid w:val="00060A55"/>
    <w:pPr>
      <w:spacing w:line="240" w:lineRule="auto"/>
    </w:pPr>
    <w:rPr>
      <w:sz w:val="20"/>
      <w:szCs w:val="20"/>
    </w:rPr>
  </w:style>
  <w:style w:type="character" w:customStyle="1" w:styleId="CommentTextChar">
    <w:name w:val="Comment Text Char"/>
    <w:basedOn w:val="DefaultParagraphFont"/>
    <w:link w:val="CommentText"/>
    <w:uiPriority w:val="99"/>
    <w:rsid w:val="00060A55"/>
    <w:rPr>
      <w:sz w:val="20"/>
      <w:szCs w:val="20"/>
      <w:lang w:val="sv-SE"/>
    </w:rPr>
  </w:style>
  <w:style w:type="paragraph" w:styleId="CommentSubject">
    <w:name w:val="annotation subject"/>
    <w:basedOn w:val="CommentText"/>
    <w:next w:val="CommentText"/>
    <w:link w:val="CommentSubjectChar"/>
    <w:uiPriority w:val="99"/>
    <w:semiHidden/>
    <w:unhideWhenUsed/>
    <w:rsid w:val="00060A55"/>
    <w:rPr>
      <w:b/>
      <w:bCs/>
    </w:rPr>
  </w:style>
  <w:style w:type="character" w:customStyle="1" w:styleId="CommentSubjectChar">
    <w:name w:val="Comment Subject Char"/>
    <w:basedOn w:val="CommentTextChar"/>
    <w:link w:val="CommentSubject"/>
    <w:uiPriority w:val="99"/>
    <w:semiHidden/>
    <w:rsid w:val="00060A55"/>
    <w:rPr>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07</Words>
  <Characters>4281</Characters>
  <Application>Microsoft Office Word</Application>
  <DocSecurity>0</DocSecurity>
  <Lines>35</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ndberg Bo</dc:creator>
  <cp:keywords/>
  <dc:description/>
  <cp:lastModifiedBy>Håkan Pleijel</cp:lastModifiedBy>
  <cp:revision>2</cp:revision>
  <dcterms:created xsi:type="dcterms:W3CDTF">2022-06-22T13:42:00Z</dcterms:created>
  <dcterms:modified xsi:type="dcterms:W3CDTF">2022-06-22T13:42:00Z</dcterms:modified>
</cp:coreProperties>
</file>